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1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379"/>
        <w:gridCol w:w="850"/>
        <w:gridCol w:w="851"/>
        <w:gridCol w:w="993"/>
      </w:tblGrid>
      <w:tr w:rsidR="006436C9" w:rsidRPr="007C79FD" w:rsidTr="005C43A4">
        <w:trPr>
          <w:trHeight w:val="42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133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core (Bit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E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C1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ax. identity</w:t>
            </w:r>
          </w:p>
        </w:tc>
      </w:tr>
      <w:tr w:rsidR="006436C9" w:rsidRPr="007C79FD" w:rsidTr="005C43A4">
        <w:trPr>
          <w:trHeight w:val="23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ind w:left="3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392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T1p23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T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e-1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1129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pSf2_014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pSf-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9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44148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Shfl1p58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Shfl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LT5825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JMPW1_054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JMPW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WD909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nterobacter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IME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7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WY086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Eco_BIFF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e-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7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71127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B508_00330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ADB-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e-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7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TN484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Sf11_59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Sfin-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7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TN940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FLXISF001_013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SflS-ISF0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e-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9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WD922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nterobacter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IME3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QAX9207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vBSsoS008_065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SsoS_0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e-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4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V448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vBEcoS95_02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-9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MH639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_swan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12855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p57 [Escherichia virus TLS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WY043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LL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GF879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SP126_00405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almon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SP1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e-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RB067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almon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GJL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VQ097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almon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SenS_PHB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XY854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CPT_Sazh_060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Citrobacter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Sazh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2807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almon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phSE-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14873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Citrobacter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Stevi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2846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nterobacter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NBD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80597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pSf1_002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pSf-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e-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2848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lebsi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PKP1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69878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_ACG-M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e-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OZ653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lebsi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KpnS_KpV5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YJ733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Cronobacter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CS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71122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nterobacter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Rogue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0360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e4/1c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70054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Cronobacter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Esp2949-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2775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 xml:space="preserve">Escherichia </w:t>
            </w:r>
            <w:r w:rsidRPr="00803A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irus KP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0186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p22 [Escherichia phage EB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TE857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mbda repressor-like DNA binding protein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Sf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QY553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ESCO41_00080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ESCO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3989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Rtp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e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QAU0437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nterobacteria</w:t>
            </w: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IME5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7C79FD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QN3237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803A75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B493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anscriptional regulator [</w:t>
            </w:r>
            <w:r w:rsidRPr="00DB493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803A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Ecos_CEB_EC3a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TE8608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higell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Sd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TW6183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DTL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ZS063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antoe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vB_PagS_AAS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XQ680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 xml:space="preserve">Klebsiella 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age NJS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1978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lebsiell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15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e-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YP_0091953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lebsiell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KLPN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2260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tative 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lebsiell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KP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TN9377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scherichi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SRT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5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EQ392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Enterobacter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virus F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e-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P_0092234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tegrase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almonell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hage 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e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P_0828189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Cupriavidus nantongensis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P_1180738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Novosphingobium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sp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 THN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P_1159377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Aestuariispira insulae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PC465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anscriptional regulator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 xml:space="preserve">Alteromonas 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age PB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P_0421112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seudomonas putid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A718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PputW619_1309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seudomonas putid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W6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P_03596114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P-binding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Kocuria marina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P_0888707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Nitrospirillum amazonense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%</w:t>
            </w:r>
          </w:p>
        </w:tc>
      </w:tr>
      <w:tr w:rsidR="006436C9" w:rsidRPr="007C79FD" w:rsidTr="005C43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DB493B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7C79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G19759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 Y958_02140 [</w:t>
            </w:r>
            <w:r w:rsidRPr="00BC105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Nitrospirillum amazonense</w:t>
            </w: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CBAm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36C9" w:rsidRPr="00BC105F" w:rsidRDefault="006436C9" w:rsidP="005C43A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C10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%</w:t>
            </w:r>
          </w:p>
        </w:tc>
      </w:tr>
    </w:tbl>
    <w:p w:rsidR="00473D1B" w:rsidRDefault="00473D1B">
      <w:bookmarkStart w:id="0" w:name="_GoBack"/>
      <w:bookmarkEnd w:id="0"/>
    </w:p>
    <w:sectPr w:rsidR="00473D1B" w:rsidSect="00473D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6C9"/>
    <w:rsid w:val="00473D1B"/>
    <w:rsid w:val="0064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2EE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3</Words>
  <Characters>3954</Characters>
  <Application>Microsoft Macintosh Word</Application>
  <DocSecurity>0</DocSecurity>
  <Lines>32</Lines>
  <Paragraphs>9</Paragraphs>
  <ScaleCrop>false</ScaleCrop>
  <Company>MPI</Company>
  <LinksUpToDate>false</LinksUpToDate>
  <CharactersWithSpaces>4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Lagonenko</dc:creator>
  <cp:keywords/>
  <dc:description/>
  <cp:lastModifiedBy>Leonid Lagonenko</cp:lastModifiedBy>
  <cp:revision>1</cp:revision>
  <dcterms:created xsi:type="dcterms:W3CDTF">2019-07-17T07:36:00Z</dcterms:created>
  <dcterms:modified xsi:type="dcterms:W3CDTF">2019-07-17T07:36:00Z</dcterms:modified>
</cp:coreProperties>
</file>